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F62F6" w14:textId="66446D1D" w:rsidR="00AC2A08" w:rsidRDefault="00AC2A08" w:rsidP="00AC2A08">
      <w:r w:rsidRPr="004C5DFA">
        <w:rPr>
          <w:b/>
          <w:bCs/>
        </w:rPr>
        <w:t xml:space="preserve">Supplemental Figure </w:t>
      </w:r>
      <w:r w:rsidR="006B03FA">
        <w:rPr>
          <w:b/>
          <w:bCs/>
        </w:rPr>
        <w:t>2</w:t>
      </w:r>
      <w:r>
        <w:t>. Unadjusted treatment adherence by specialist (*p&lt;0.05). A) Entire cohort. B) By drug type</w:t>
      </w:r>
    </w:p>
    <w:p w14:paraId="21F798B5" w14:textId="77777777" w:rsidR="00AC2A08" w:rsidRDefault="00AC2A08" w:rsidP="00AC2A08"/>
    <w:p w14:paraId="1943CCF0" w14:textId="669513F8" w:rsidR="00AC2A08" w:rsidRDefault="002A5D98" w:rsidP="00AC2A08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B73E38" wp14:editId="282B65BB">
                <wp:simplePos x="0" y="0"/>
                <wp:positionH relativeFrom="column">
                  <wp:posOffset>4965728</wp:posOffset>
                </wp:positionH>
                <wp:positionV relativeFrom="paragraph">
                  <wp:posOffset>66445</wp:posOffset>
                </wp:positionV>
                <wp:extent cx="320040" cy="311150"/>
                <wp:effectExtent l="0" t="0" r="10160" b="19050"/>
                <wp:wrapNone/>
                <wp:docPr id="6633009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DC844A" w14:textId="77777777" w:rsidR="002A5D98" w:rsidRPr="00A84398" w:rsidRDefault="002A5D98" w:rsidP="002A5D98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A84398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B73E3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91pt;margin-top:5.25pt;width:25.2pt;height:2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" fillcolor="white [3201]" strokeweight=".5pt">
                <v:textbox>
                  <w:txbxContent>
                    <w:p w14:paraId="4EDC844A" w14:textId="77777777" w:rsidR="002A5D98" w:rsidRPr="00A84398" w:rsidRDefault="002A5D98" w:rsidP="002A5D98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A84398">
                        <w:rPr>
                          <w:rFonts w:ascii="Arial" w:hAnsi="Arial" w:cs="Arial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5334D371" wp14:editId="69D91716">
            <wp:simplePos x="0" y="0"/>
            <wp:positionH relativeFrom="margin">
              <wp:align>center</wp:align>
            </wp:positionH>
            <wp:positionV relativeFrom="paragraph">
              <wp:posOffset>65586</wp:posOffset>
            </wp:positionV>
            <wp:extent cx="4602734" cy="3657600"/>
            <wp:effectExtent l="0" t="0" r="0" b="0"/>
            <wp:wrapSquare wrapText="bothSides"/>
            <wp:docPr id="366643571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643571" name="Picture 1" descr="A graph of a number of patien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734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2A08">
        <w:t xml:space="preserve"> </w:t>
      </w:r>
    </w:p>
    <w:p w14:paraId="296E4708" w14:textId="472EE44F" w:rsidR="00734BD7" w:rsidRDefault="00734BD7"/>
    <w:p w14:paraId="71E2CF6D" w14:textId="3284F412" w:rsidR="00AC2A08" w:rsidRDefault="00AC2A08"/>
    <w:p w14:paraId="1DFFD628" w14:textId="05D30E5E" w:rsidR="00AC2A08" w:rsidRDefault="00AC2A08"/>
    <w:p w14:paraId="1916008E" w14:textId="273E7813" w:rsidR="00AC2A08" w:rsidRDefault="00AC2A08"/>
    <w:p w14:paraId="0BD1AFDF" w14:textId="709F7130" w:rsidR="00AC2A08" w:rsidRDefault="00AC2A08"/>
    <w:p w14:paraId="2B780AA1" w14:textId="397C266E" w:rsidR="00AC2A08" w:rsidRDefault="00AC2A08"/>
    <w:p w14:paraId="29ED23B5" w14:textId="61EBEC43" w:rsidR="00AC2A08" w:rsidRDefault="00AC2A08"/>
    <w:p w14:paraId="01F450EA" w14:textId="510B0266" w:rsidR="00AC2A08" w:rsidRDefault="00AC2A08"/>
    <w:p w14:paraId="286F0200" w14:textId="3524CA69" w:rsidR="00AC2A08" w:rsidRDefault="00AC2A08"/>
    <w:p w14:paraId="084055D3" w14:textId="34DDA4D1" w:rsidR="00AC2A08" w:rsidRDefault="00AC2A08"/>
    <w:p w14:paraId="73A0DEE3" w14:textId="01B0AFB8" w:rsidR="00AC2A08" w:rsidRDefault="00AC2A08"/>
    <w:p w14:paraId="264085B3" w14:textId="77777777" w:rsidR="00AC2A08" w:rsidRDefault="00AC2A08"/>
    <w:p w14:paraId="3DD72EEA" w14:textId="77777777" w:rsidR="00AC2A08" w:rsidRDefault="00AC2A08"/>
    <w:p w14:paraId="52775651" w14:textId="38BA4B2B" w:rsidR="00AC2A08" w:rsidRDefault="00AC2A08"/>
    <w:p w14:paraId="2F4AECF6" w14:textId="4CF5E445" w:rsidR="00AC2A08" w:rsidRDefault="00AC2A08"/>
    <w:p w14:paraId="633DEB59" w14:textId="364235CD" w:rsidR="00AC2A08" w:rsidRDefault="00AC2A08"/>
    <w:p w14:paraId="4ECD7167" w14:textId="77777777" w:rsidR="00AC2A08" w:rsidRDefault="00AC2A08"/>
    <w:p w14:paraId="059FA91B" w14:textId="0B530CF4" w:rsidR="00AC2A08" w:rsidRDefault="00AC2A08"/>
    <w:p w14:paraId="4B9F8D99" w14:textId="2F3F7B5D" w:rsidR="00AC2A08" w:rsidRDefault="00AC2A08"/>
    <w:p w14:paraId="278EDA86" w14:textId="0CDAE4A6" w:rsidR="00AC2A08" w:rsidRDefault="002A5D98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9D0E21" wp14:editId="1B5FC8EF">
                <wp:simplePos x="0" y="0"/>
                <wp:positionH relativeFrom="column">
                  <wp:posOffset>5674172</wp:posOffset>
                </wp:positionH>
                <wp:positionV relativeFrom="paragraph">
                  <wp:posOffset>293698</wp:posOffset>
                </wp:positionV>
                <wp:extent cx="320040" cy="311150"/>
                <wp:effectExtent l="0" t="0" r="10160" b="19050"/>
                <wp:wrapNone/>
                <wp:docPr id="11677579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2BECF6" w14:textId="101F4810" w:rsidR="002A5D98" w:rsidRPr="00A84398" w:rsidRDefault="002A5D98" w:rsidP="002A5D98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D0E21" id="_x0000_s1027" type="#_x0000_t202" style="position:absolute;margin-left:446.8pt;margin-top:23.15pt;width:25.2pt;height:2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" fillcolor="white [3201]" strokeweight=".5pt">
                <v:textbox>
                  <w:txbxContent>
                    <w:p w14:paraId="002BECF6" w14:textId="101F4810" w:rsidR="002A5D98" w:rsidRPr="00A84398" w:rsidRDefault="002A5D98" w:rsidP="002A5D98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5" behindDoc="0" locked="0" layoutInCell="1" allowOverlap="1" wp14:anchorId="621747DD" wp14:editId="08DEA29B">
            <wp:simplePos x="0" y="0"/>
            <wp:positionH relativeFrom="margin">
              <wp:posOffset>-45085</wp:posOffset>
            </wp:positionH>
            <wp:positionV relativeFrom="paragraph">
              <wp:posOffset>290600</wp:posOffset>
            </wp:positionV>
            <wp:extent cx="6034750" cy="3657600"/>
            <wp:effectExtent l="0" t="0" r="0" b="0"/>
            <wp:wrapSquare wrapText="bothSides"/>
            <wp:docPr id="677431667" name="Picture 1" descr="A graph of medical treat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431667" name="Picture 1" descr="A graph of medical treatmen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47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C2A08" w:rsidSect="00B94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CF"/>
    <w:rsid w:val="000E0FE1"/>
    <w:rsid w:val="001763CF"/>
    <w:rsid w:val="002A5D98"/>
    <w:rsid w:val="0033617F"/>
    <w:rsid w:val="004A5899"/>
    <w:rsid w:val="00546F07"/>
    <w:rsid w:val="00561919"/>
    <w:rsid w:val="006B03FA"/>
    <w:rsid w:val="006F113C"/>
    <w:rsid w:val="00734BD7"/>
    <w:rsid w:val="0077453E"/>
    <w:rsid w:val="00781A8C"/>
    <w:rsid w:val="008F22CA"/>
    <w:rsid w:val="00973EDC"/>
    <w:rsid w:val="00A13390"/>
    <w:rsid w:val="00AC2A08"/>
    <w:rsid w:val="00B94F6A"/>
    <w:rsid w:val="00D97C19"/>
    <w:rsid w:val="00E55677"/>
    <w:rsid w:val="00EA6CAA"/>
    <w:rsid w:val="00F07740"/>
    <w:rsid w:val="00F2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94683"/>
  <w15:chartTrackingRefBased/>
  <w15:docId w15:val="{6423CD0C-EF38-6748-AAC6-15D4A8D3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, Kassem</dc:creator>
  <cp:keywords/>
  <dc:description/>
  <cp:lastModifiedBy>Faraj, Kassem</cp:lastModifiedBy>
  <cp:revision>5</cp:revision>
  <dcterms:created xsi:type="dcterms:W3CDTF">2023-10-23T21:28:00Z</dcterms:created>
  <dcterms:modified xsi:type="dcterms:W3CDTF">2023-10-24T12:49:00Z</dcterms:modified>
</cp:coreProperties>
</file>